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445"/>
        <w:gridCol w:w="1029"/>
        <w:gridCol w:w="1184"/>
        <w:gridCol w:w="1184"/>
        <w:gridCol w:w="1184"/>
      </w:tblGrid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062E8" w:rsidRPr="0009364E" w:rsidRDefault="001636F5" w:rsidP="00A062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pplementary</w:t>
            </w:r>
            <w:r w:rsidRPr="0009364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A062E8" w:rsidRPr="0009364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able 1.</w:t>
            </w:r>
            <w:r w:rsidR="00A062E8" w:rsidRPr="0009364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062E8" w:rsidRPr="0009364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ne-Sample Kolmogorov-Smirnov Test of data from SPT</w:t>
            </w:r>
          </w:p>
          <w:p w:rsidR="00A062E8" w:rsidRPr="0009364E" w:rsidRDefault="00A062E8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sz w:val="21"/>
                <w:szCs w:val="21"/>
                <w:lang w:eastAsia="zh-CN"/>
              </w:rPr>
            </w:pPr>
            <w:r w:rsidRPr="001636F5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>One-Sample Kolmogorov-Smirnov Test</w:t>
            </w:r>
            <w:r w:rsidR="00A062E8" w:rsidRPr="0009364E">
              <w:rPr>
                <w:rFonts w:ascii="Times New Roman" w:eastAsia="宋体" w:hAnsi="Times New Roman" w:cs="Times New Roman"/>
                <w:b/>
                <w:bCs/>
                <w:color w:val="010205"/>
                <w:sz w:val="21"/>
                <w:szCs w:val="21"/>
                <w:lang w:eastAsia="zh-CN"/>
              </w:rPr>
              <w:t xml:space="preserve"> of data from SPT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CON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S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M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R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 xml:space="preserve">Normal </w:t>
            </w:r>
            <w:proofErr w:type="spellStart"/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arameters</w:t>
            </w: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e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8065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4246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6431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7581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Std. Devi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3996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4846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493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4391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ost Extreme Differences</w:t>
            </w: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bsolut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6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69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18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osi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6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65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18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ega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09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59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269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73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Test Statistic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6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69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18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proofErr w:type="spellStart"/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symp</w:t>
            </w:r>
            <w:proofErr w:type="spellEnd"/>
            <w:r w:rsidRPr="001636F5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. Sig. (2-tailed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93</w:t>
            </w: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a. Test distribution is Normal.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b. Calculated from data.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proofErr w:type="gramStart"/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c</w:t>
            </w:r>
            <w:proofErr w:type="gramEnd"/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. </w:t>
            </w:r>
            <w:proofErr w:type="spellStart"/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Lilliefors</w:t>
            </w:r>
            <w:proofErr w:type="spellEnd"/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 Significance Correction.</w:t>
            </w:r>
          </w:p>
        </w:tc>
      </w:tr>
      <w:tr w:rsidR="001636F5" w:rsidRPr="001636F5" w:rsidTr="00A062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636F5" w:rsidRPr="001636F5" w:rsidRDefault="001636F5" w:rsidP="001636F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1636F5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d. This is a lower bound of the true significance.</w:t>
            </w:r>
          </w:p>
        </w:tc>
      </w:tr>
    </w:tbl>
    <w:p w:rsidR="001636F5" w:rsidRPr="001636F5" w:rsidRDefault="001636F5" w:rsidP="001636F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Theme="minorEastAsia" w:hAnsi="Times New Roman" w:cs="Times New Roman"/>
          <w:sz w:val="21"/>
          <w:szCs w:val="21"/>
        </w:rPr>
      </w:pPr>
    </w:p>
    <w:p w:rsidR="00A062E8" w:rsidRPr="0009364E" w:rsidRDefault="00A062E8" w:rsidP="00A062E8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1"/>
          <w:szCs w:val="21"/>
          <w:lang w:eastAsia="zh-CN"/>
        </w:rPr>
      </w:pPr>
      <w:proofErr w:type="gram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Supplementary 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Table 2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.</w:t>
      </w:r>
      <w:proofErr w:type="gramEnd"/>
      <w:r w:rsidRPr="0009364E">
        <w:rPr>
          <w:rFonts w:ascii="Times New Roman" w:hAnsi="Times New Roman" w:cs="Times New Roman"/>
          <w:sz w:val="21"/>
          <w:szCs w:val="21"/>
        </w:rPr>
        <w:t xml:space="preserve"> 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One-Sample Kolmogorov-Smirnov Test of data from 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OFT.</w:t>
      </w:r>
    </w:p>
    <w:p w:rsidR="008341E8" w:rsidRPr="008341E8" w:rsidRDefault="008341E8" w:rsidP="008341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1"/>
          <w:szCs w:val="21"/>
        </w:rPr>
      </w:pPr>
    </w:p>
    <w:tbl>
      <w:tblPr>
        <w:tblW w:w="9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3"/>
        <w:gridCol w:w="1444"/>
        <w:gridCol w:w="1307"/>
        <w:gridCol w:w="1307"/>
        <w:gridCol w:w="1307"/>
        <w:gridCol w:w="1307"/>
      </w:tblGrid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>One-Sample Kolmogorov-Smirnov Test</w:t>
            </w: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9364E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>of data from OFT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CON</w:t>
            </w:r>
          </w:p>
        </w:tc>
        <w:tc>
          <w:tcPr>
            <w:tcW w:w="13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S</w:t>
            </w:r>
          </w:p>
        </w:tc>
        <w:tc>
          <w:tcPr>
            <w:tcW w:w="13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M</w:t>
            </w:r>
          </w:p>
        </w:tc>
        <w:tc>
          <w:tcPr>
            <w:tcW w:w="130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R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</w:t>
            </w:r>
          </w:p>
        </w:tc>
        <w:tc>
          <w:tcPr>
            <w:tcW w:w="13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3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3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3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 xml:space="preserve">Normal </w:t>
            </w:r>
            <w:proofErr w:type="spellStart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arameters</w:t>
            </w: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1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ean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29161.000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7386.375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18190.625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28490.6250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Std. Deviation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6242.68811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4170.43848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5809.4613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6789.74504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ost Extreme Differences</w:t>
            </w:r>
          </w:p>
        </w:tc>
        <w:tc>
          <w:tcPr>
            <w:tcW w:w="1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bsolut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5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8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4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ositiv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5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96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17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egative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71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8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8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24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Test Statistic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5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80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4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proofErr w:type="spellStart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symp</w:t>
            </w:r>
            <w:proofErr w:type="spellEnd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. Sig. (2-tailed)</w:t>
            </w:r>
          </w:p>
        </w:tc>
        <w:tc>
          <w:tcPr>
            <w:tcW w:w="13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3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8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a. Test distribution is Normal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b. Calculated from data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proofErr w:type="gramStart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c</w:t>
            </w:r>
            <w:proofErr w:type="gramEnd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. </w:t>
            </w:r>
            <w:proofErr w:type="spellStart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Lilliefors</w:t>
            </w:r>
            <w:proofErr w:type="spellEnd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 Significance Correction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d. This is a lower bound of the true significance.</w:t>
            </w:r>
          </w:p>
        </w:tc>
      </w:tr>
    </w:tbl>
    <w:p w:rsidR="008341E8" w:rsidRDefault="008341E8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:rsidR="00753CB4" w:rsidRDefault="00753CB4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:rsidR="00753CB4" w:rsidRDefault="00753CB4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:rsidR="00753CB4" w:rsidRDefault="00753CB4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:rsidR="00753CB4" w:rsidRDefault="00753CB4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 w:hint="eastAsia"/>
          <w:sz w:val="21"/>
          <w:szCs w:val="21"/>
          <w:lang w:eastAsia="zh-CN"/>
        </w:rPr>
      </w:pPr>
    </w:p>
    <w:p w:rsidR="00753CB4" w:rsidRPr="0009364E" w:rsidRDefault="00753CB4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GoBack"/>
      <w:bookmarkEnd w:id="0"/>
    </w:p>
    <w:p w:rsidR="001636F5" w:rsidRPr="0009364E" w:rsidRDefault="00A062E8" w:rsidP="007244B3">
      <w:pPr>
        <w:widowControl w:val="0"/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1"/>
          <w:szCs w:val="21"/>
          <w:lang w:eastAsia="zh-CN"/>
        </w:rPr>
      </w:pPr>
      <w:proofErr w:type="gram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lastRenderedPageBreak/>
        <w:t xml:space="preserve">Supplementary 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Table 3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.</w:t>
      </w:r>
      <w:proofErr w:type="gramEnd"/>
      <w:r w:rsidRPr="0009364E">
        <w:rPr>
          <w:rFonts w:ascii="Times New Roman" w:hAnsi="Times New Roman" w:cs="Times New Roman"/>
          <w:sz w:val="21"/>
          <w:szCs w:val="21"/>
        </w:rPr>
        <w:t xml:space="preserve"> 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One-Sample Kolmogorov-Smirnov Test of data from FST</w:t>
      </w:r>
      <w:r w:rsidR="007244B3" w:rsidRPr="0009364E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:rsidR="008341E8" w:rsidRPr="008341E8" w:rsidRDefault="008341E8" w:rsidP="008341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1"/>
          <w:szCs w:val="21"/>
        </w:rPr>
      </w:pPr>
    </w:p>
    <w:tbl>
      <w:tblPr>
        <w:tblW w:w="8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4"/>
        <w:gridCol w:w="1445"/>
        <w:gridCol w:w="1029"/>
        <w:gridCol w:w="1184"/>
        <w:gridCol w:w="1184"/>
        <w:gridCol w:w="1184"/>
      </w:tblGrid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>One-Sample Kolmogorov-Smirnov Test</w:t>
            </w:r>
            <w:r w:rsidRPr="0009364E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 xml:space="preserve"> of </w:t>
            </w:r>
            <w:r w:rsidRPr="0009364E">
              <w:rPr>
                <w:rFonts w:ascii="Times New Roman" w:eastAsia="MingLiU" w:hAnsi="Times New Roman" w:cs="Times New Roman"/>
                <w:b/>
                <w:bCs/>
                <w:color w:val="010205"/>
                <w:sz w:val="21"/>
                <w:szCs w:val="21"/>
              </w:rPr>
              <w:t>data from FST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CON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S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M</w:t>
            </w:r>
          </w:p>
        </w:tc>
        <w:tc>
          <w:tcPr>
            <w:tcW w:w="11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341E8" w:rsidRPr="001636F5" w:rsidRDefault="008341E8" w:rsidP="004E1B3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eastAsia="宋体" w:hAnsi="Times New Roman" w:cs="Times New Roman"/>
                <w:color w:val="264A60"/>
                <w:sz w:val="21"/>
                <w:szCs w:val="21"/>
                <w:lang w:eastAsia="zh-CN"/>
              </w:rPr>
              <w:t>PS-R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  <w:tc>
          <w:tcPr>
            <w:tcW w:w="11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8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 xml:space="preserve">Normal </w:t>
            </w:r>
            <w:proofErr w:type="spellStart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arameters</w:t>
            </w: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  <w:vertAlign w:val="superscript"/>
              </w:rPr>
              <w:t>a,b</w:t>
            </w:r>
            <w:proofErr w:type="spellEnd"/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e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42.5000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96.8750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68.2500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40.8750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Std. Devi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6.63325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18.59675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11.62202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7.16016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Most Extreme Differences</w:t>
            </w: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bsolut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47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8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74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3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Posi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47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8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74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3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Negativ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21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8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127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-.090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Test Statistic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47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88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74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133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8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</w:pPr>
            <w:proofErr w:type="spellStart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Asymp</w:t>
            </w:r>
            <w:proofErr w:type="spellEnd"/>
            <w:r w:rsidRPr="008341E8">
              <w:rPr>
                <w:rFonts w:ascii="Times New Roman" w:eastAsia="MingLiU" w:hAnsi="Times New Roman" w:cs="Times New Roman"/>
                <w:color w:val="264A60"/>
                <w:sz w:val="21"/>
                <w:szCs w:val="21"/>
              </w:rPr>
              <w:t>. Sig. (2-tailed)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049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  <w:tc>
          <w:tcPr>
            <w:tcW w:w="11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.200</w:t>
            </w: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  <w:vertAlign w:val="superscript"/>
              </w:rPr>
              <w:t>c,d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a. Test distribution is Normal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b. Calculated from data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proofErr w:type="gramStart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c</w:t>
            </w:r>
            <w:proofErr w:type="gramEnd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. </w:t>
            </w:r>
            <w:proofErr w:type="spellStart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Lilliefors</w:t>
            </w:r>
            <w:proofErr w:type="spellEnd"/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 xml:space="preserve"> Significance Correction.</w:t>
            </w:r>
          </w:p>
        </w:tc>
      </w:tr>
      <w:tr w:rsidR="008341E8" w:rsidRPr="008341E8" w:rsidTr="008341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4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341E8" w:rsidRPr="008341E8" w:rsidRDefault="008341E8" w:rsidP="008341E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</w:pPr>
            <w:r w:rsidRPr="008341E8">
              <w:rPr>
                <w:rFonts w:ascii="Times New Roman" w:eastAsia="MingLiU" w:hAnsi="Times New Roman" w:cs="Times New Roman"/>
                <w:color w:val="010205"/>
                <w:sz w:val="21"/>
                <w:szCs w:val="21"/>
              </w:rPr>
              <w:t>d. This is a lower bound of the true significance.</w:t>
            </w:r>
          </w:p>
        </w:tc>
      </w:tr>
    </w:tbl>
    <w:p w:rsidR="001636F5" w:rsidRPr="0009364E" w:rsidRDefault="001636F5" w:rsidP="00083498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:rsidR="00083498" w:rsidRPr="0009364E" w:rsidRDefault="00083498" w:rsidP="00083498">
      <w:pPr>
        <w:rPr>
          <w:rFonts w:ascii="Times New Roman" w:hAnsi="Times New Roman" w:cs="Times New Roman"/>
          <w:sz w:val="21"/>
          <w:szCs w:val="21"/>
          <w:lang w:eastAsia="zh-CN"/>
        </w:rPr>
      </w:pPr>
      <w:proofErr w:type="gram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Supplementary Table </w:t>
      </w:r>
      <w:r w:rsidR="008341E8" w:rsidRPr="0009364E">
        <w:rPr>
          <w:rFonts w:ascii="Times New Roman" w:hAnsi="Times New Roman" w:cs="Times New Roman"/>
          <w:sz w:val="21"/>
          <w:szCs w:val="21"/>
          <w:lang w:eastAsia="zh-CN"/>
        </w:rPr>
        <w:t>4</w:t>
      </w:r>
      <w:r w:rsidRPr="0009364E">
        <w:rPr>
          <w:rFonts w:ascii="Times New Roman" w:hAnsi="Times New Roman" w:cs="Times New Roman"/>
          <w:sz w:val="21"/>
          <w:szCs w:val="21"/>
          <w:lang w:eastAsia="zh-CN"/>
        </w:rPr>
        <w:t>.</w:t>
      </w:r>
      <w:proofErr w:type="gramEnd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proofErr w:type="spell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t>Phosphoserine</w:t>
      </w:r>
      <w:proofErr w:type="spellEnd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 and </w:t>
      </w:r>
      <w:proofErr w:type="spell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t>phosphothreonine</w:t>
      </w:r>
      <w:proofErr w:type="spellEnd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 motifs identified from 6790 differentially expressed </w:t>
      </w:r>
      <w:proofErr w:type="spellStart"/>
      <w:r w:rsidRPr="0009364E">
        <w:rPr>
          <w:rFonts w:ascii="Times New Roman" w:hAnsi="Times New Roman" w:cs="Times New Roman"/>
          <w:sz w:val="21"/>
          <w:szCs w:val="21"/>
          <w:lang w:eastAsia="zh-CN"/>
        </w:rPr>
        <w:t>phosphopeptides</w:t>
      </w:r>
      <w:proofErr w:type="spellEnd"/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 in PS-S and CON offspring rats (p &lt; 0.05, PS vs. CON; one sample t-test).</w:t>
      </w:r>
    </w:p>
    <w:p w:rsidR="008919AF" w:rsidRPr="0009364E" w:rsidRDefault="00083498" w:rsidP="002E02B2">
      <w:pPr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09364E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Supplementary Table </w:t>
      </w:r>
      <w:proofErr w:type="gramStart"/>
      <w:r w:rsidR="007B271D" w:rsidRPr="0009364E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1 </w:t>
      </w:r>
      <w:r w:rsidR="00022FD0" w:rsidRPr="0009364E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2E02B2" w:rsidRPr="0009364E">
        <w:rPr>
          <w:rFonts w:ascii="Times New Roman" w:hAnsi="Times New Roman" w:cs="Times New Roman"/>
          <w:b/>
          <w:sz w:val="21"/>
          <w:szCs w:val="21"/>
          <w:lang w:eastAsia="zh-CN"/>
        </w:rPr>
        <w:t>Motif</w:t>
      </w:r>
      <w:proofErr w:type="gramEnd"/>
      <w:r w:rsidR="002E02B2" w:rsidRPr="0009364E">
        <w:rPr>
          <w:rFonts w:ascii="Times New Roman" w:hAnsi="Times New Roman" w:cs="Times New Roman"/>
          <w:b/>
          <w:sz w:val="21"/>
          <w:szCs w:val="21"/>
          <w:lang w:eastAsia="zh-CN"/>
        </w:rPr>
        <w:t xml:space="preserve"> analysis of </w:t>
      </w:r>
      <w:proofErr w:type="spellStart"/>
      <w:r w:rsidR="002E02B2" w:rsidRPr="0009364E">
        <w:rPr>
          <w:rFonts w:ascii="Times New Roman" w:hAnsi="Times New Roman" w:cs="Times New Roman"/>
          <w:b/>
          <w:sz w:val="21"/>
          <w:szCs w:val="21"/>
        </w:rPr>
        <w:t>phosphopeptides</w:t>
      </w:r>
      <w:proofErr w:type="spellEnd"/>
    </w:p>
    <w:p w:rsidR="007B271D" w:rsidRPr="0009364E" w:rsidRDefault="007B271D" w:rsidP="007B271D">
      <w:pPr>
        <w:jc w:val="distribute"/>
        <w:rPr>
          <w:rFonts w:ascii="Times New Roman" w:hAnsi="Times New Roman" w:cs="Times New Roman"/>
          <w:sz w:val="21"/>
          <w:szCs w:val="21"/>
          <w:lang w:eastAsia="zh-CN"/>
        </w:rPr>
        <w:sectPr w:rsidR="007B271D" w:rsidRPr="0009364E">
          <w:pgSz w:w="12240" w:h="15840"/>
          <w:pgMar w:top="1440" w:right="1417" w:bottom="1440" w:left="1417" w:header="720" w:footer="720" w:gutter="0"/>
          <w:cols w:space="720"/>
          <w:docGrid w:linePitch="360"/>
        </w:sectPr>
      </w:pPr>
    </w:p>
    <w:tbl>
      <w:tblPr>
        <w:tblStyle w:val="af7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2597"/>
        <w:gridCol w:w="1424"/>
        <w:gridCol w:w="718"/>
        <w:gridCol w:w="1435"/>
      </w:tblGrid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7B271D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lastRenderedPageBreak/>
              <w:t>Number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b/>
                <w:sz w:val="21"/>
                <w:szCs w:val="21"/>
              </w:rPr>
              <w:t>Motif Logo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b/>
                <w:sz w:val="21"/>
                <w:szCs w:val="21"/>
              </w:rPr>
              <w:t>Motif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b/>
                <w:sz w:val="21"/>
                <w:szCs w:val="21"/>
              </w:rPr>
              <w:t>Score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b/>
                <w:sz w:val="21"/>
                <w:szCs w:val="21"/>
              </w:rPr>
              <w:t>Fold Increase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310FAF2" wp14:editId="1D78100D">
                  <wp:extent cx="1620000" cy="900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xK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....K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20C900D" wp14:editId="56FF0795">
                  <wp:extent cx="1620000" cy="900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Txxxx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T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7.9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</w:tr>
      <w:tr w:rsidR="00022FD0" w:rsidRPr="0009364E" w:rsidTr="00E75496">
        <w:trPr>
          <w:trHeight w:val="2210"/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10D2B633" wp14:editId="7EA4788C">
                  <wp:extent cx="1620000" cy="90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Hxxx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.H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7.6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</w:p>
        </w:tc>
      </w:tr>
      <w:tr w:rsidR="00022FD0" w:rsidRPr="0009364E" w:rsidTr="00E75496">
        <w:trPr>
          <w:trHeight w:val="2681"/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6B191A4" wp14:editId="652D00F1">
                  <wp:extent cx="1620000" cy="90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Vxxxx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V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7.3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</w:tr>
      <w:tr w:rsidR="00022FD0" w:rsidRPr="0009364E" w:rsidTr="00E75496">
        <w:trPr>
          <w:trHeight w:val="2225"/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A89F884" wp14:editId="6A0FA70F">
                  <wp:extent cx="1620000" cy="9000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N_S_Pxxxxx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837A6" w:rsidRPr="0009364E" w:rsidRDefault="00C837A6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E75496" w:rsidRPr="0009364E" w:rsidRDefault="00E75496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  <w:p w:rsidR="00042BBB" w:rsidRPr="0009364E" w:rsidRDefault="00042BBB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N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1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</w:p>
        </w:tc>
      </w:tr>
      <w:tr w:rsidR="00022FD0" w:rsidRPr="0009364E" w:rsidTr="00042BBB">
        <w:trPr>
          <w:trHeight w:val="619"/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7588D2BF" wp14:editId="1D09E399">
                  <wp:extent cx="1620000" cy="9000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A_S_Pxxxxx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A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4.4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1F6D21F3" wp14:editId="38BC380D">
                  <wp:extent cx="1620000" cy="90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S_Pxxxxx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G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2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7BF1D38" wp14:editId="69D0C6A8">
                  <wp:extent cx="1620000" cy="900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Kx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...K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1.7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96208A8" wp14:editId="10F2BE8B">
                  <wp:extent cx="1620000" cy="9000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xR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....R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1.4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4B84A619" wp14:editId="3AE4F17D">
                  <wp:extent cx="1620000" cy="90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L_S_Pxxxxx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.L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1.0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7C110B2B" wp14:editId="34E66AC1">
                  <wp:extent cx="1620000" cy="9000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RxRSx_S_xxxxxx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R.RS.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5.0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69A4ACE" wp14:editId="68346865">
                  <wp:extent cx="1620000" cy="9000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V_S_Pxxxxx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V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0.1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3D95E74C" wp14:editId="3AD72B12">
                  <wp:extent cx="1620000" cy="900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Sx_S_xxxxxx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S.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B9C30EC" wp14:editId="620DB057">
                  <wp:extent cx="1620000" cy="90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Lx_S_Pxxxxx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L.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9.9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4232D4F1" wp14:editId="33200B80">
                  <wp:extent cx="1620000" cy="9000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EEExxx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EEE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2.3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F660131" wp14:editId="3748B0E2">
                  <wp:extent cx="1620000" cy="900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Pxxxxx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6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7AB6A025" wp14:editId="4B2AA7AC">
                  <wp:extent cx="1620000" cy="9000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ExEx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.._S_D.E.E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8.9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3E6F5178" wp14:editId="4F953638">
                  <wp:extent cx="1620000" cy="900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Exxx.pn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D.E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A4DE314" wp14:editId="090D3CDA">
                  <wp:extent cx="1620000" cy="900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Rx_S_xxxxxx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R.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BE42EB7" wp14:editId="5BE1132C">
                  <wp:extent cx="1620000" cy="9000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S_xExxxx.pn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.E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4A96004" wp14:editId="50D55BE8">
                  <wp:extent cx="1620000" cy="9000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Sx_S_xDxxxx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S._S_.D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1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433C70C" wp14:editId="7167E32F">
                  <wp:extent cx="1620000" cy="900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S_xxExxx.png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E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9.8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39837B62" wp14:editId="04213B71">
                  <wp:extent cx="1620000" cy="9000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S_xExxxx.png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G_S_.E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0.0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09F2138E" wp14:editId="26E4D63A">
                  <wp:extent cx="1620000" cy="9000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R_S_xSxxxx.png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.R_S_.S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2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33FB25EB" wp14:editId="44EA80B6">
                  <wp:extent cx="1620000" cy="9000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Sxx_S_SPxxxx.png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S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SP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7.6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7358A5DF" wp14:editId="2AE06176">
                  <wp:extent cx="1620000" cy="9000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S_Lxxxxx.png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L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2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7D07B2AC" wp14:editId="2B5E6347">
                  <wp:extent cx="1620000" cy="9000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G_S_xxxxxx.png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G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6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F1358C2" wp14:editId="0440ECA3">
                  <wp:extent cx="1620000" cy="9000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Dxxx.png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D.D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49C2DABE" wp14:editId="534E8756">
                  <wp:extent cx="1620000" cy="9000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SPxxxx.png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SP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6AABFB1" wp14:editId="5F88ADC9">
                  <wp:extent cx="1620000" cy="900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LxRxx_S_xxxxxx.png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L.R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9.6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197FD29C" wp14:editId="57BF754D">
                  <wp:extent cx="1620000" cy="9000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Kxx_S_xExxxx.png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K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.E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5.3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703E183" wp14:editId="1AEF56ED">
                  <wp:extent cx="1620000" cy="9000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xEExx.png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EE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0.3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AE690FF" wp14:editId="2A556ABE">
                  <wp:extent cx="1620000" cy="9000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SD_S_xxxxxx.png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SD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7.6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9ECC847" wp14:editId="7BCC09AE">
                  <wp:extent cx="1620000" cy="9000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Sxx_S_Lxxxxx.png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S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S_L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7.0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D9C59C3" wp14:editId="522C69ED">
                  <wp:extent cx="1620000" cy="9000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SPxxx.png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SP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6.7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CE88C02" wp14:editId="504FD336">
                  <wp:extent cx="1620000" cy="9000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Dxxxx.png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D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1.7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1669815" wp14:editId="77E532D2">
                  <wp:extent cx="1620000" cy="9000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EExxx.png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EE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4.6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2EDB9049" wp14:editId="383B0CDF">
                  <wp:extent cx="1620000" cy="9000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Sxxxx.png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.._S_.S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9.7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4C69A45F" wp14:editId="0BD3B6CB">
                  <wp:extent cx="1620000" cy="9000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Exxxx.png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E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8.4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4183AE6" wp14:editId="40986963">
                  <wp:extent cx="1620000" cy="9000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SP_S_xxxxxx.png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SP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3.9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320FE105" wp14:editId="26383F6E">
                  <wp:extent cx="1620000" cy="9000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Mxxxx_S_xxxxxx.png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M....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.7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6E624CB" wp14:editId="561E64AC">
                  <wp:extent cx="1620000" cy="9000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GSxxx.png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GS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5.1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7090E06" wp14:editId="616BD977">
                  <wp:extent cx="1620000" cy="9000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Lxxxxx.png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L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.6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182898B" wp14:editId="07E34EC6">
                  <wp:extent cx="1620000" cy="9000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Sxxxxx.png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S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7.2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3651BB07" wp14:editId="7880CA41">
                  <wp:extent cx="1620000" cy="9000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Dxxxxx.png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.._S_D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8.5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4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7FDC0583" wp14:editId="36CC73FE">
                  <wp:extent cx="1620000" cy="90000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Fxxxxx.png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F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.2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C8AA56C" wp14:editId="4DF90B62">
                  <wp:extent cx="1620000" cy="9000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D_S_xxxxxx.png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D_S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.2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6367EB3" wp14:editId="53A77989">
                  <wp:extent cx="1620000" cy="9000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S_xGxxxx.png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S_.G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5AEE54CF" wp14:editId="04387374">
                  <wp:extent cx="1620000" cy="9000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PPxxxx.png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T_PP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1.8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4B1CBFC" wp14:editId="33EB47C8">
                  <wp:extent cx="1620000" cy="90000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Pxxxxx.png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T_P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6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42D9733" wp14:editId="440E6DAC">
                  <wp:extent cx="1620000" cy="90000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SPxxxx.png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T_SP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2.00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lastRenderedPageBreak/>
              <w:drawing>
                <wp:inline distT="0" distB="0" distL="0" distR="0" wp14:anchorId="789239C5" wp14:editId="1CBF360D">
                  <wp:extent cx="1620000" cy="9000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SP_T_xxxxxx.png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....SP_T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7.6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53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6E895162" wp14:editId="25041371">
                  <wp:extent cx="1620000" cy="9000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xSPxxx.png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T_.SP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1.39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</w:p>
        </w:tc>
      </w:tr>
      <w:tr w:rsidR="00022FD0" w:rsidRPr="0009364E" w:rsidTr="00E75496">
        <w:trPr>
          <w:trHeight w:val="2268"/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286A8CAD" wp14:editId="1AA38C49">
                  <wp:extent cx="1620000" cy="9000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Rxx_T_xxxxxx.png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R</w:t>
            </w:r>
            <w:proofErr w:type="gramStart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</w:t>
            </w:r>
            <w:proofErr w:type="gramEnd"/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_T_......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</w:p>
        </w:tc>
      </w:tr>
      <w:tr w:rsidR="00022FD0" w:rsidRPr="0009364E" w:rsidTr="00E75496">
        <w:trPr>
          <w:jc w:val="center"/>
        </w:trPr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22FD0" w:rsidRPr="0009364E" w:rsidRDefault="00022FD0" w:rsidP="007B271D">
            <w:pPr>
              <w:ind w:left="-17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noProof/>
                <w:sz w:val="21"/>
                <w:szCs w:val="21"/>
                <w:lang w:eastAsia="zh-CN"/>
              </w:rPr>
              <w:drawing>
                <wp:inline distT="0" distB="0" distL="0" distR="0" wp14:anchorId="0F499248" wp14:editId="147D8BC2">
                  <wp:extent cx="1620000" cy="90000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xxxxx_T_xxxxxA.png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......_T_.....A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4.07</w:t>
            </w:r>
          </w:p>
        </w:tc>
        <w:tc>
          <w:tcPr>
            <w:tcW w:w="0" w:type="auto"/>
            <w:vAlign w:val="center"/>
          </w:tcPr>
          <w:p w:rsidR="00022FD0" w:rsidRPr="0009364E" w:rsidRDefault="00022FD0" w:rsidP="007B2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9364E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</w:tr>
    </w:tbl>
    <w:p w:rsidR="002E02B2" w:rsidRPr="0009364E" w:rsidRDefault="002E02B2" w:rsidP="002E02B2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09364E">
        <w:rPr>
          <w:rFonts w:ascii="Times New Roman" w:hAnsi="Times New Roman" w:cs="Times New Roman"/>
          <w:sz w:val="21"/>
          <w:szCs w:val="21"/>
          <w:lang w:eastAsia="zh-CN"/>
        </w:rPr>
        <w:t xml:space="preserve">         </w:t>
      </w:r>
      <w:r w:rsidRPr="0009364E">
        <w:rPr>
          <w:rFonts w:ascii="Times New Roman" w:hAnsi="Times New Roman" w:cs="Times New Roman"/>
          <w:sz w:val="21"/>
          <w:szCs w:val="21"/>
        </w:rPr>
        <w:t xml:space="preserve">          Note: occurrences=50, significance=0.00018, </w:t>
      </w:r>
    </w:p>
    <w:p w:rsidR="008919AF" w:rsidRPr="0009364E" w:rsidRDefault="002E02B2" w:rsidP="0009364E">
      <w:pPr>
        <w:spacing w:after="0" w:line="240" w:lineRule="auto"/>
        <w:ind w:firstLineChars="900" w:firstLine="1890"/>
        <w:rPr>
          <w:rFonts w:ascii="Times New Roman" w:hAnsi="Times New Roman" w:cs="Times New Roman"/>
          <w:sz w:val="21"/>
          <w:szCs w:val="21"/>
        </w:rPr>
      </w:pPr>
      <w:proofErr w:type="gramStart"/>
      <w:r w:rsidRPr="0009364E">
        <w:rPr>
          <w:rFonts w:ascii="Times New Roman" w:hAnsi="Times New Roman" w:cs="Times New Roman"/>
          <w:sz w:val="21"/>
          <w:szCs w:val="21"/>
        </w:rPr>
        <w:t>background=</w:t>
      </w:r>
      <w:proofErr w:type="gramEnd"/>
      <w:r w:rsidR="00CC2F8A" w:rsidRPr="0009364E">
        <w:rPr>
          <w:rFonts w:ascii="Times New Roman" w:hAnsi="Times New Roman" w:cs="Times New Roman"/>
          <w:sz w:val="21"/>
          <w:szCs w:val="21"/>
          <w:lang w:eastAsia="zh-CN"/>
        </w:rPr>
        <w:t>E</w:t>
      </w:r>
      <w:r w:rsidRPr="0009364E">
        <w:rPr>
          <w:rFonts w:ascii="Times New Roman" w:hAnsi="Times New Roman" w:cs="Times New Roman"/>
          <w:sz w:val="21"/>
          <w:szCs w:val="21"/>
        </w:rPr>
        <w:t>nsembl_Rattus_29107_20190628</w:t>
      </w:r>
    </w:p>
    <w:sectPr w:rsidR="008919AF" w:rsidRPr="0009364E" w:rsidSect="00034616">
      <w:type w:val="continuous"/>
      <w:pgSz w:w="12240" w:h="15840"/>
      <w:pgMar w:top="1440" w:right="567" w:bottom="1440" w:left="5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C74" w:rsidRDefault="00163C74" w:rsidP="00083498">
      <w:pPr>
        <w:spacing w:after="0" w:line="240" w:lineRule="auto"/>
      </w:pPr>
      <w:r>
        <w:separator/>
      </w:r>
    </w:p>
  </w:endnote>
  <w:endnote w:type="continuationSeparator" w:id="0">
    <w:p w:rsidR="00163C74" w:rsidRDefault="00163C74" w:rsidP="00083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3" w:usb1="08080000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C74" w:rsidRDefault="00163C74" w:rsidP="00083498">
      <w:pPr>
        <w:spacing w:after="0" w:line="240" w:lineRule="auto"/>
      </w:pPr>
      <w:r>
        <w:separator/>
      </w:r>
    </w:p>
  </w:footnote>
  <w:footnote w:type="continuationSeparator" w:id="0">
    <w:p w:rsidR="00163C74" w:rsidRDefault="00163C74" w:rsidP="00083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22FD0"/>
    <w:rsid w:val="00034616"/>
    <w:rsid w:val="00042BBB"/>
    <w:rsid w:val="0006063C"/>
    <w:rsid w:val="00083498"/>
    <w:rsid w:val="0009364E"/>
    <w:rsid w:val="0015074B"/>
    <w:rsid w:val="001636F5"/>
    <w:rsid w:val="00163C74"/>
    <w:rsid w:val="0029639D"/>
    <w:rsid w:val="002E02B2"/>
    <w:rsid w:val="00326F90"/>
    <w:rsid w:val="00412AE7"/>
    <w:rsid w:val="00654B23"/>
    <w:rsid w:val="007244B3"/>
    <w:rsid w:val="00753CB4"/>
    <w:rsid w:val="007B271D"/>
    <w:rsid w:val="008341E8"/>
    <w:rsid w:val="008648D2"/>
    <w:rsid w:val="008919AF"/>
    <w:rsid w:val="00A062E8"/>
    <w:rsid w:val="00AA1D8D"/>
    <w:rsid w:val="00B47730"/>
    <w:rsid w:val="00C837A6"/>
    <w:rsid w:val="00CB0664"/>
    <w:rsid w:val="00CC2F8A"/>
    <w:rsid w:val="00E151B2"/>
    <w:rsid w:val="00E7549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微软雅黑" w:eastAsia="微软雅黑" w:hAnsi="微软雅黑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6">
    <w:name w:val="Title"/>
    <w:basedOn w:val="a1"/>
    <w:next w:val="a1"/>
    <w:link w:val="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2"/>
    <w:link w:val="a6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7">
    <w:name w:val="Subtitle"/>
    <w:basedOn w:val="a1"/>
    <w:next w:val="a1"/>
    <w:link w:val="Char0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0">
    <w:name w:val="副标题 Char"/>
    <w:basedOn w:val="a2"/>
    <w:link w:val="a7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8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9">
    <w:name w:val="Body Text"/>
    <w:basedOn w:val="a1"/>
    <w:link w:val="Char1"/>
    <w:uiPriority w:val="99"/>
    <w:unhideWhenUsed/>
    <w:rsid w:val="00AA1D8D"/>
    <w:pPr>
      <w:spacing w:after="120"/>
    </w:pPr>
  </w:style>
  <w:style w:type="character" w:customStyle="1" w:styleId="Char1">
    <w:name w:val="正文文本 Char"/>
    <w:basedOn w:val="a2"/>
    <w:link w:val="a9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a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b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c">
    <w:name w:val="macro"/>
    <w:link w:val="Char2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2">
    <w:name w:val="宏文本 Char"/>
    <w:basedOn w:val="a2"/>
    <w:link w:val="ac"/>
    <w:uiPriority w:val="99"/>
    <w:rsid w:val="0029639D"/>
    <w:rPr>
      <w:rFonts w:ascii="Courier" w:hAnsi="Courier"/>
      <w:sz w:val="20"/>
      <w:szCs w:val="20"/>
    </w:rPr>
  </w:style>
  <w:style w:type="paragraph" w:styleId="ad">
    <w:name w:val="Quote"/>
    <w:basedOn w:val="a1"/>
    <w:next w:val="a1"/>
    <w:link w:val="Char3"/>
    <w:uiPriority w:val="29"/>
    <w:qFormat/>
    <w:rsid w:val="00FC693F"/>
    <w:rPr>
      <w:i/>
      <w:iCs/>
      <w:color w:val="000000" w:themeColor="text1"/>
    </w:rPr>
  </w:style>
  <w:style w:type="character" w:customStyle="1" w:styleId="Char3">
    <w:name w:val="引用 Char"/>
    <w:basedOn w:val="a2"/>
    <w:link w:val="ad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e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">
    <w:name w:val="Strong"/>
    <w:basedOn w:val="a2"/>
    <w:uiPriority w:val="22"/>
    <w:qFormat/>
    <w:rsid w:val="00FC693F"/>
    <w:rPr>
      <w:b/>
      <w:bCs/>
    </w:rPr>
  </w:style>
  <w:style w:type="character" w:styleId="af0">
    <w:name w:val="Emphasis"/>
    <w:basedOn w:val="a2"/>
    <w:uiPriority w:val="20"/>
    <w:qFormat/>
    <w:rsid w:val="00FC693F"/>
    <w:rPr>
      <w:i/>
      <w:iCs/>
    </w:rPr>
  </w:style>
  <w:style w:type="paragraph" w:styleId="af1">
    <w:name w:val="Intense Quote"/>
    <w:basedOn w:val="a1"/>
    <w:next w:val="a1"/>
    <w:link w:val="Char4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4">
    <w:name w:val="明显引用 Char"/>
    <w:basedOn w:val="a2"/>
    <w:link w:val="af1"/>
    <w:uiPriority w:val="30"/>
    <w:rsid w:val="00FC693F"/>
    <w:rPr>
      <w:b/>
      <w:bCs/>
      <w:i/>
      <w:iCs/>
      <w:color w:val="4F81BD" w:themeColor="accent1"/>
    </w:rPr>
  </w:style>
  <w:style w:type="character" w:styleId="af2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3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4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5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7">
    <w:name w:val="Table Grid"/>
    <w:basedOn w:val="a3"/>
    <w:uiPriority w:val="59"/>
    <w:rsid w:val="00FC693F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8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9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a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b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c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d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e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Balloon Text"/>
    <w:basedOn w:val="a1"/>
    <w:link w:val="Char5"/>
    <w:uiPriority w:val="99"/>
    <w:semiHidden/>
    <w:unhideWhenUsed/>
    <w:rsid w:val="00654B23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2"/>
    <w:link w:val="aff"/>
    <w:uiPriority w:val="99"/>
    <w:semiHidden/>
    <w:rsid w:val="00654B23"/>
    <w:rPr>
      <w:rFonts w:ascii="微软雅黑" w:eastAsia="微软雅黑" w:hAnsi="微软雅黑"/>
      <w:sz w:val="18"/>
      <w:szCs w:val="18"/>
    </w:rPr>
  </w:style>
  <w:style w:type="paragraph" w:styleId="aff0">
    <w:name w:val="header"/>
    <w:basedOn w:val="a1"/>
    <w:link w:val="Char6"/>
    <w:uiPriority w:val="99"/>
    <w:unhideWhenUsed/>
    <w:rsid w:val="0008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6">
    <w:name w:val="页眉 Char"/>
    <w:basedOn w:val="a2"/>
    <w:link w:val="aff0"/>
    <w:uiPriority w:val="99"/>
    <w:rsid w:val="00083498"/>
    <w:rPr>
      <w:rFonts w:ascii="微软雅黑" w:eastAsia="微软雅黑" w:hAnsi="微软雅黑"/>
      <w:sz w:val="18"/>
      <w:szCs w:val="18"/>
    </w:rPr>
  </w:style>
  <w:style w:type="paragraph" w:styleId="aff1">
    <w:name w:val="footer"/>
    <w:basedOn w:val="a1"/>
    <w:link w:val="Char7"/>
    <w:uiPriority w:val="99"/>
    <w:unhideWhenUsed/>
    <w:rsid w:val="00083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7">
    <w:name w:val="页脚 Char"/>
    <w:basedOn w:val="a2"/>
    <w:link w:val="aff1"/>
    <w:uiPriority w:val="99"/>
    <w:rsid w:val="00083498"/>
    <w:rPr>
      <w:rFonts w:ascii="微软雅黑" w:eastAsia="微软雅黑" w:hAnsi="微软雅黑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微软雅黑" w:eastAsia="微软雅黑" w:hAnsi="微软雅黑"/>
      <w:sz w:val="24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6">
    <w:name w:val="Title"/>
    <w:basedOn w:val="a1"/>
    <w:next w:val="a1"/>
    <w:link w:val="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2"/>
    <w:link w:val="a6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7">
    <w:name w:val="Subtitle"/>
    <w:basedOn w:val="a1"/>
    <w:next w:val="a1"/>
    <w:link w:val="Char0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0">
    <w:name w:val="副标题 Char"/>
    <w:basedOn w:val="a2"/>
    <w:link w:val="a7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8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9">
    <w:name w:val="Body Text"/>
    <w:basedOn w:val="a1"/>
    <w:link w:val="Char1"/>
    <w:uiPriority w:val="99"/>
    <w:unhideWhenUsed/>
    <w:rsid w:val="00AA1D8D"/>
    <w:pPr>
      <w:spacing w:after="120"/>
    </w:pPr>
  </w:style>
  <w:style w:type="character" w:customStyle="1" w:styleId="Char1">
    <w:name w:val="正文文本 Char"/>
    <w:basedOn w:val="a2"/>
    <w:link w:val="a9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a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b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c">
    <w:name w:val="macro"/>
    <w:link w:val="Char2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2">
    <w:name w:val="宏文本 Char"/>
    <w:basedOn w:val="a2"/>
    <w:link w:val="ac"/>
    <w:uiPriority w:val="99"/>
    <w:rsid w:val="0029639D"/>
    <w:rPr>
      <w:rFonts w:ascii="Courier" w:hAnsi="Courier"/>
      <w:sz w:val="20"/>
      <w:szCs w:val="20"/>
    </w:rPr>
  </w:style>
  <w:style w:type="paragraph" w:styleId="ad">
    <w:name w:val="Quote"/>
    <w:basedOn w:val="a1"/>
    <w:next w:val="a1"/>
    <w:link w:val="Char3"/>
    <w:uiPriority w:val="29"/>
    <w:qFormat/>
    <w:rsid w:val="00FC693F"/>
    <w:rPr>
      <w:i/>
      <w:iCs/>
      <w:color w:val="000000" w:themeColor="text1"/>
    </w:rPr>
  </w:style>
  <w:style w:type="character" w:customStyle="1" w:styleId="Char3">
    <w:name w:val="引用 Char"/>
    <w:basedOn w:val="a2"/>
    <w:link w:val="ad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e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">
    <w:name w:val="Strong"/>
    <w:basedOn w:val="a2"/>
    <w:uiPriority w:val="22"/>
    <w:qFormat/>
    <w:rsid w:val="00FC693F"/>
    <w:rPr>
      <w:b/>
      <w:bCs/>
    </w:rPr>
  </w:style>
  <w:style w:type="character" w:styleId="af0">
    <w:name w:val="Emphasis"/>
    <w:basedOn w:val="a2"/>
    <w:uiPriority w:val="20"/>
    <w:qFormat/>
    <w:rsid w:val="00FC693F"/>
    <w:rPr>
      <w:i/>
      <w:iCs/>
    </w:rPr>
  </w:style>
  <w:style w:type="paragraph" w:styleId="af1">
    <w:name w:val="Intense Quote"/>
    <w:basedOn w:val="a1"/>
    <w:next w:val="a1"/>
    <w:link w:val="Char4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4">
    <w:name w:val="明显引用 Char"/>
    <w:basedOn w:val="a2"/>
    <w:link w:val="af1"/>
    <w:uiPriority w:val="30"/>
    <w:rsid w:val="00FC693F"/>
    <w:rPr>
      <w:b/>
      <w:bCs/>
      <w:i/>
      <w:iCs/>
      <w:color w:val="4F81BD" w:themeColor="accent1"/>
    </w:rPr>
  </w:style>
  <w:style w:type="character" w:styleId="af2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3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4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5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7">
    <w:name w:val="Table Grid"/>
    <w:basedOn w:val="a3"/>
    <w:uiPriority w:val="59"/>
    <w:rsid w:val="00FC693F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8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9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a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b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c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d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e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Balloon Text"/>
    <w:basedOn w:val="a1"/>
    <w:link w:val="Char5"/>
    <w:uiPriority w:val="99"/>
    <w:semiHidden/>
    <w:unhideWhenUsed/>
    <w:rsid w:val="00654B23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2"/>
    <w:link w:val="aff"/>
    <w:uiPriority w:val="99"/>
    <w:semiHidden/>
    <w:rsid w:val="00654B23"/>
    <w:rPr>
      <w:rFonts w:ascii="微软雅黑" w:eastAsia="微软雅黑" w:hAnsi="微软雅黑"/>
      <w:sz w:val="18"/>
      <w:szCs w:val="18"/>
    </w:rPr>
  </w:style>
  <w:style w:type="paragraph" w:styleId="aff0">
    <w:name w:val="header"/>
    <w:basedOn w:val="a1"/>
    <w:link w:val="Char6"/>
    <w:uiPriority w:val="99"/>
    <w:unhideWhenUsed/>
    <w:rsid w:val="0008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6">
    <w:name w:val="页眉 Char"/>
    <w:basedOn w:val="a2"/>
    <w:link w:val="aff0"/>
    <w:uiPriority w:val="99"/>
    <w:rsid w:val="00083498"/>
    <w:rPr>
      <w:rFonts w:ascii="微软雅黑" w:eastAsia="微软雅黑" w:hAnsi="微软雅黑"/>
      <w:sz w:val="18"/>
      <w:szCs w:val="18"/>
    </w:rPr>
  </w:style>
  <w:style w:type="paragraph" w:styleId="aff1">
    <w:name w:val="footer"/>
    <w:basedOn w:val="a1"/>
    <w:link w:val="Char7"/>
    <w:uiPriority w:val="99"/>
    <w:unhideWhenUsed/>
    <w:rsid w:val="00083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7">
    <w:name w:val="页脚 Char"/>
    <w:basedOn w:val="a2"/>
    <w:link w:val="aff1"/>
    <w:uiPriority w:val="99"/>
    <w:rsid w:val="00083498"/>
    <w:rPr>
      <w:rFonts w:ascii="微软雅黑" w:eastAsia="微软雅黑" w:hAnsi="微软雅黑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63" Type="http://schemas.openxmlformats.org/officeDocument/2006/relationships/image" Target="media/image55.png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61" Type="http://schemas.openxmlformats.org/officeDocument/2006/relationships/image" Target="media/image53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64" Type="http://schemas.openxmlformats.org/officeDocument/2006/relationships/fontTable" Target="fontTable.xml"/><Relationship Id="rId8" Type="http://schemas.openxmlformats.org/officeDocument/2006/relationships/endnotes" Target="endnotes.xml"/><Relationship Id="rId51" Type="http://schemas.openxmlformats.org/officeDocument/2006/relationships/image" Target="media/image43.png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E80089-F335-4106-826E-4584ABD93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hongli</cp:lastModifiedBy>
  <cp:revision>19</cp:revision>
  <dcterms:created xsi:type="dcterms:W3CDTF">2020-04-22T00:45:00Z</dcterms:created>
  <dcterms:modified xsi:type="dcterms:W3CDTF">2021-05-10T03:36:00Z</dcterms:modified>
</cp:coreProperties>
</file>